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D8E054" w14:textId="59EF069E" w:rsidR="005A208E" w:rsidRPr="00A17AD8" w:rsidRDefault="00815145" w:rsidP="005A208E">
      <w:pPr>
        <w:spacing w:line="480" w:lineRule="auto"/>
        <w:rPr>
          <w:rFonts w:ascii="Cambria" w:hAnsi="Cambria"/>
        </w:rPr>
      </w:pPr>
      <w:r w:rsidRPr="00830E36">
        <w:rPr>
          <w:rFonts w:ascii="Cambria" w:hAnsi="Cambria"/>
          <w:b/>
          <w:bCs/>
        </w:rPr>
        <w:t>Supplemental Table 1.</w:t>
      </w:r>
      <w:r w:rsidRPr="00A17AD8">
        <w:rPr>
          <w:rFonts w:ascii="Cambria" w:hAnsi="Cambria"/>
        </w:rPr>
        <w:t xml:space="preserve"> List of ICD</w:t>
      </w:r>
      <w:r w:rsidR="00D14209" w:rsidRPr="00A17AD8">
        <w:rPr>
          <w:rFonts w:ascii="Cambria" w:hAnsi="Cambria"/>
        </w:rPr>
        <w:t>-</w:t>
      </w:r>
      <w:r w:rsidRPr="00A17AD8">
        <w:rPr>
          <w:rFonts w:ascii="Cambria" w:hAnsi="Cambria"/>
        </w:rPr>
        <w:t>10 codes</w:t>
      </w:r>
    </w:p>
    <w:tbl>
      <w:tblPr>
        <w:tblW w:w="8784" w:type="dxa"/>
        <w:tblInd w:w="5" w:type="dxa"/>
        <w:tblLook w:val="04A0" w:firstRow="1" w:lastRow="0" w:firstColumn="1" w:lastColumn="0" w:noHBand="0" w:noVBand="1"/>
      </w:tblPr>
      <w:tblGrid>
        <w:gridCol w:w="4531"/>
        <w:gridCol w:w="4253"/>
      </w:tblGrid>
      <w:tr w:rsidR="007F27B7" w:rsidRPr="00A17AD8" w14:paraId="62540777" w14:textId="77777777" w:rsidTr="00184316">
        <w:trPr>
          <w:trHeight w:val="340"/>
        </w:trPr>
        <w:tc>
          <w:tcPr>
            <w:tcW w:w="4531" w:type="dxa"/>
            <w:tcBorders>
              <w:top w:val="single" w:sz="12" w:space="0" w:color="auto"/>
              <w:bottom w:val="single" w:sz="12" w:space="0" w:color="auto"/>
            </w:tcBorders>
          </w:tcPr>
          <w:p w14:paraId="4034D441" w14:textId="77777777" w:rsidR="00B34FFE" w:rsidRPr="00A17AD8" w:rsidRDefault="00815145" w:rsidP="003513C6">
            <w:pPr>
              <w:rPr>
                <w:rFonts w:ascii="Cambria" w:hAnsi="Cambria"/>
                <w:b/>
                <w:bCs/>
              </w:rPr>
            </w:pPr>
            <w:r w:rsidRPr="00A17AD8">
              <w:rPr>
                <w:rFonts w:ascii="Cambria" w:hAnsi="Cambria"/>
                <w:b/>
                <w:bCs/>
              </w:rPr>
              <w:t>ICD-10 code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12" w:space="0" w:color="auto"/>
            </w:tcBorders>
          </w:tcPr>
          <w:p w14:paraId="45BF98C1" w14:textId="77777777" w:rsidR="00B34FFE" w:rsidRPr="00A17AD8" w:rsidRDefault="00815145" w:rsidP="003513C6">
            <w:pPr>
              <w:rPr>
                <w:rFonts w:ascii="Cambria" w:hAnsi="Cambria"/>
                <w:b/>
                <w:bCs/>
              </w:rPr>
            </w:pPr>
            <w:r w:rsidRPr="00A17AD8">
              <w:rPr>
                <w:rFonts w:ascii="Cambria" w:hAnsi="Cambria"/>
                <w:b/>
                <w:bCs/>
              </w:rPr>
              <w:t>Disease</w:t>
            </w:r>
          </w:p>
        </w:tc>
      </w:tr>
      <w:tr w:rsidR="007F27B7" w:rsidRPr="00A17AD8" w14:paraId="432F9B1E" w14:textId="77777777" w:rsidTr="00184316">
        <w:trPr>
          <w:trHeight w:val="340"/>
        </w:trPr>
        <w:tc>
          <w:tcPr>
            <w:tcW w:w="4531" w:type="dxa"/>
            <w:tcBorders>
              <w:top w:val="single" w:sz="12" w:space="0" w:color="auto"/>
            </w:tcBorders>
          </w:tcPr>
          <w:p w14:paraId="4CAF5AE3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00–14, C30–32</w:t>
            </w:r>
          </w:p>
        </w:tc>
        <w:tc>
          <w:tcPr>
            <w:tcW w:w="4253" w:type="dxa"/>
            <w:tcBorders>
              <w:top w:val="single" w:sz="12" w:space="0" w:color="auto"/>
            </w:tcBorders>
          </w:tcPr>
          <w:p w14:paraId="7E3E9D90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Head and neck cancer</w:t>
            </w:r>
          </w:p>
        </w:tc>
      </w:tr>
      <w:tr w:rsidR="007F27B7" w:rsidRPr="00A17AD8" w14:paraId="61B2D294" w14:textId="77777777" w:rsidTr="00184316">
        <w:trPr>
          <w:trHeight w:val="340"/>
        </w:trPr>
        <w:tc>
          <w:tcPr>
            <w:tcW w:w="4531" w:type="dxa"/>
          </w:tcPr>
          <w:p w14:paraId="145EA6D7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15</w:t>
            </w:r>
          </w:p>
        </w:tc>
        <w:tc>
          <w:tcPr>
            <w:tcW w:w="4253" w:type="dxa"/>
          </w:tcPr>
          <w:p w14:paraId="0E3350E3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Esophageal cancer</w:t>
            </w:r>
          </w:p>
        </w:tc>
      </w:tr>
      <w:tr w:rsidR="007F27B7" w:rsidRPr="00A17AD8" w14:paraId="56D6E819" w14:textId="77777777" w:rsidTr="00184316">
        <w:trPr>
          <w:trHeight w:val="340"/>
        </w:trPr>
        <w:tc>
          <w:tcPr>
            <w:tcW w:w="4531" w:type="dxa"/>
          </w:tcPr>
          <w:p w14:paraId="244567DC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16</w:t>
            </w:r>
          </w:p>
        </w:tc>
        <w:tc>
          <w:tcPr>
            <w:tcW w:w="4253" w:type="dxa"/>
          </w:tcPr>
          <w:p w14:paraId="15AE3293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Stomach cancer</w:t>
            </w:r>
          </w:p>
        </w:tc>
      </w:tr>
      <w:tr w:rsidR="007F27B7" w:rsidRPr="00A17AD8" w14:paraId="2A73F4B7" w14:textId="77777777" w:rsidTr="00184316">
        <w:trPr>
          <w:trHeight w:val="340"/>
        </w:trPr>
        <w:tc>
          <w:tcPr>
            <w:tcW w:w="4531" w:type="dxa"/>
          </w:tcPr>
          <w:p w14:paraId="0D92F7DA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33–34</w:t>
            </w:r>
          </w:p>
        </w:tc>
        <w:tc>
          <w:tcPr>
            <w:tcW w:w="4253" w:type="dxa"/>
          </w:tcPr>
          <w:p w14:paraId="5A3B27D5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Lung cancer</w:t>
            </w:r>
          </w:p>
        </w:tc>
      </w:tr>
      <w:tr w:rsidR="00B0553C" w:rsidRPr="00A17AD8" w14:paraId="105C33A3" w14:textId="77777777" w:rsidTr="00184316">
        <w:trPr>
          <w:trHeight w:val="340"/>
        </w:trPr>
        <w:tc>
          <w:tcPr>
            <w:tcW w:w="4531" w:type="dxa"/>
          </w:tcPr>
          <w:p w14:paraId="7D6F8C12" w14:textId="60594215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50</w:t>
            </w:r>
          </w:p>
        </w:tc>
        <w:tc>
          <w:tcPr>
            <w:tcW w:w="4253" w:type="dxa"/>
          </w:tcPr>
          <w:p w14:paraId="3B5D964F" w14:textId="6C5E4A8F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Breast cancer</w:t>
            </w:r>
          </w:p>
        </w:tc>
      </w:tr>
      <w:tr w:rsidR="007F27B7" w:rsidRPr="00A17AD8" w14:paraId="222778DD" w14:textId="77777777" w:rsidTr="00184316">
        <w:trPr>
          <w:trHeight w:val="340"/>
        </w:trPr>
        <w:tc>
          <w:tcPr>
            <w:tcW w:w="4531" w:type="dxa"/>
          </w:tcPr>
          <w:p w14:paraId="3D7FDE42" w14:textId="7777777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54</w:t>
            </w:r>
          </w:p>
        </w:tc>
        <w:tc>
          <w:tcPr>
            <w:tcW w:w="4253" w:type="dxa"/>
          </w:tcPr>
          <w:p w14:paraId="6D7E5248" w14:textId="62EC48E2" w:rsidR="00B34FFE" w:rsidRPr="00A17AD8" w:rsidRDefault="00FB4DB5" w:rsidP="003513C6">
            <w:pPr>
              <w:rPr>
                <w:rFonts w:ascii="Cambria" w:hAnsi="Cambria"/>
              </w:rPr>
            </w:pPr>
            <w:r w:rsidRPr="00FB4DB5">
              <w:rPr>
                <w:rFonts w:ascii="Cambria" w:hAnsi="Cambria"/>
              </w:rPr>
              <w:t>Uterine corpus cancer</w:t>
            </w:r>
          </w:p>
        </w:tc>
      </w:tr>
      <w:tr w:rsidR="00B0553C" w:rsidRPr="00A17AD8" w14:paraId="2781403E" w14:textId="77777777" w:rsidTr="00184316">
        <w:trPr>
          <w:trHeight w:val="340"/>
        </w:trPr>
        <w:tc>
          <w:tcPr>
            <w:tcW w:w="4531" w:type="dxa"/>
          </w:tcPr>
          <w:p w14:paraId="55162E24" w14:textId="4FEE1915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56</w:t>
            </w:r>
          </w:p>
        </w:tc>
        <w:tc>
          <w:tcPr>
            <w:tcW w:w="4253" w:type="dxa"/>
          </w:tcPr>
          <w:p w14:paraId="4EF4FC56" w14:textId="54FA3BD5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Ovarian cancer</w:t>
            </w:r>
          </w:p>
        </w:tc>
      </w:tr>
      <w:tr w:rsidR="00B0553C" w:rsidRPr="00A17AD8" w14:paraId="48635784" w14:textId="77777777" w:rsidTr="00184316">
        <w:trPr>
          <w:trHeight w:val="340"/>
        </w:trPr>
        <w:tc>
          <w:tcPr>
            <w:tcW w:w="4531" w:type="dxa"/>
          </w:tcPr>
          <w:p w14:paraId="2AD787C7" w14:textId="2DBD1D2F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61</w:t>
            </w:r>
          </w:p>
        </w:tc>
        <w:tc>
          <w:tcPr>
            <w:tcW w:w="4253" w:type="dxa"/>
          </w:tcPr>
          <w:p w14:paraId="2980AC6B" w14:textId="673C0EFC" w:rsidR="00B0553C" w:rsidRPr="00A17AD8" w:rsidRDefault="00B0553C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Prostate cancer</w:t>
            </w:r>
          </w:p>
        </w:tc>
      </w:tr>
      <w:tr w:rsidR="007F27B7" w:rsidRPr="00A17AD8" w14:paraId="2186B3F3" w14:textId="77777777" w:rsidTr="00184316">
        <w:trPr>
          <w:trHeight w:val="340"/>
        </w:trPr>
        <w:tc>
          <w:tcPr>
            <w:tcW w:w="4531" w:type="dxa"/>
            <w:tcBorders>
              <w:bottom w:val="single" w:sz="12" w:space="0" w:color="auto"/>
            </w:tcBorders>
          </w:tcPr>
          <w:p w14:paraId="74E1F383" w14:textId="7A4F546C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C17–2</w:t>
            </w:r>
            <w:r w:rsidR="007D296B">
              <w:rPr>
                <w:rFonts w:ascii="Cambria" w:hAnsi="Cambria" w:hint="eastAsia"/>
              </w:rPr>
              <w:t>9</w:t>
            </w:r>
            <w:r w:rsidRPr="00A17AD8">
              <w:rPr>
                <w:rFonts w:ascii="Cambria" w:hAnsi="Cambria"/>
              </w:rPr>
              <w:t>, C3</w:t>
            </w:r>
            <w:r w:rsidR="007D296B">
              <w:rPr>
                <w:rFonts w:ascii="Cambria" w:hAnsi="Cambria" w:hint="eastAsia"/>
              </w:rPr>
              <w:t>5</w:t>
            </w:r>
            <w:r w:rsidRPr="00A17AD8">
              <w:rPr>
                <w:rFonts w:ascii="Cambria" w:hAnsi="Cambria"/>
              </w:rPr>
              <w:t>–4</w:t>
            </w:r>
            <w:r w:rsidR="007D296B">
              <w:rPr>
                <w:rFonts w:ascii="Cambria" w:hAnsi="Cambria" w:hint="eastAsia"/>
              </w:rPr>
              <w:t>9</w:t>
            </w:r>
            <w:r w:rsidRPr="00A17AD8">
              <w:rPr>
                <w:rFonts w:ascii="Cambria" w:hAnsi="Cambria"/>
              </w:rPr>
              <w:t>, C51–53, C55, C57–60, C62–97</w:t>
            </w:r>
          </w:p>
        </w:tc>
        <w:tc>
          <w:tcPr>
            <w:tcW w:w="4253" w:type="dxa"/>
            <w:tcBorders>
              <w:bottom w:val="single" w:sz="12" w:space="0" w:color="auto"/>
            </w:tcBorders>
          </w:tcPr>
          <w:p w14:paraId="1F4E7FBA" w14:textId="37B5D747" w:rsidR="00B34FFE" w:rsidRPr="00A17AD8" w:rsidRDefault="00815145" w:rsidP="003513C6">
            <w:pPr>
              <w:rPr>
                <w:rFonts w:ascii="Cambria" w:hAnsi="Cambria"/>
              </w:rPr>
            </w:pPr>
            <w:r w:rsidRPr="00A17AD8">
              <w:rPr>
                <w:rFonts w:ascii="Cambria" w:hAnsi="Cambria"/>
              </w:rPr>
              <w:t>Other cancers</w:t>
            </w:r>
          </w:p>
        </w:tc>
      </w:tr>
    </w:tbl>
    <w:p w14:paraId="331A8733" w14:textId="0B7CB435" w:rsidR="008F4F1B" w:rsidRPr="00A17AD8" w:rsidRDefault="00A17AD8" w:rsidP="005A208E">
      <w:pPr>
        <w:rPr>
          <w:rFonts w:ascii="Cambria" w:hAnsi="Cambria"/>
        </w:rPr>
      </w:pPr>
      <w:r w:rsidRPr="00A17AD8">
        <w:rPr>
          <w:rFonts w:ascii="Cambria" w:hAnsi="Cambria"/>
        </w:rPr>
        <w:t>ICD-10</w:t>
      </w:r>
      <w:r w:rsidR="00815145" w:rsidRPr="00A17AD8">
        <w:rPr>
          <w:rFonts w:ascii="Cambria" w:hAnsi="Cambria"/>
        </w:rPr>
        <w:t>: International Classification of Diseases</w:t>
      </w:r>
      <w:r w:rsidR="003672DC">
        <w:rPr>
          <w:rFonts w:ascii="Cambria" w:hAnsi="Cambria"/>
        </w:rPr>
        <w:t>,</w:t>
      </w:r>
      <w:r w:rsidRPr="00A17AD8">
        <w:rPr>
          <w:rFonts w:ascii="Cambria" w:hAnsi="Cambria"/>
        </w:rPr>
        <w:t xml:space="preserve"> </w:t>
      </w:r>
      <w:bookmarkStart w:id="0" w:name="_Hlk210649874"/>
      <w:r w:rsidRPr="00A17AD8">
        <w:rPr>
          <w:rFonts w:ascii="Cambria" w:hAnsi="Cambria" w:cstheme="majorHAnsi"/>
        </w:rPr>
        <w:t xml:space="preserve">10th </w:t>
      </w:r>
      <w:r w:rsidR="003672DC">
        <w:rPr>
          <w:rFonts w:ascii="Cambria" w:hAnsi="Cambria" w:cstheme="majorHAnsi"/>
        </w:rPr>
        <w:t>R</w:t>
      </w:r>
      <w:r w:rsidRPr="00A17AD8">
        <w:rPr>
          <w:rFonts w:ascii="Cambria" w:hAnsi="Cambria" w:cstheme="majorHAnsi"/>
        </w:rPr>
        <w:t>evision</w:t>
      </w:r>
      <w:bookmarkEnd w:id="0"/>
    </w:p>
    <w:sectPr w:rsidR="008F4F1B" w:rsidRPr="00A17AD8" w:rsidSect="008F4F1B">
      <w:headerReference w:type="default" r:id="rId6"/>
      <w:footerReference w:type="default" r:id="rId7"/>
      <w:pgSz w:w="12240" w:h="15840"/>
      <w:pgMar w:top="1701" w:right="1701" w:bottom="1985" w:left="1701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F990D8" w14:textId="77777777" w:rsidR="00501D1E" w:rsidRDefault="00501D1E">
      <w:r>
        <w:separator/>
      </w:r>
    </w:p>
  </w:endnote>
  <w:endnote w:type="continuationSeparator" w:id="0">
    <w:p w14:paraId="3F59D660" w14:textId="77777777" w:rsidR="00501D1E" w:rsidRDefault="00501D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926835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E8A9FA" w14:textId="77777777" w:rsidR="004B28B8" w:rsidRDefault="00815145">
        <w:pPr>
          <w:pStyle w:val="a6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CD9A4F" w14:textId="77777777" w:rsidR="004B28B8" w:rsidRDefault="004B28B8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C1DE4B" w14:textId="77777777" w:rsidR="00501D1E" w:rsidRDefault="00501D1E">
      <w:r>
        <w:separator/>
      </w:r>
    </w:p>
  </w:footnote>
  <w:footnote w:type="continuationSeparator" w:id="0">
    <w:p w14:paraId="66C838A3" w14:textId="77777777" w:rsidR="00501D1E" w:rsidRDefault="00501D1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4FAE4D" w14:textId="77777777" w:rsidR="00104B1B" w:rsidRDefault="00815145">
    <w:pPr>
      <w:pStyle w:val="a4"/>
      <w:rPr>
        <w:rFonts w:ascii="Cambria" w:eastAsia="Cambria" w:hAnsi="Cambria" w:cs="Cambria"/>
      </w:rPr>
    </w:pPr>
    <w:r>
      <w:rPr>
        <w:rFonts w:ascii="Cambria" w:eastAsia="Cambria" w:hAnsi="Cambria" w:cs="Cambria"/>
      </w:rPr>
      <w:t>RESEARC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F1B"/>
    <w:rsid w:val="00043B1D"/>
    <w:rsid w:val="00067A32"/>
    <w:rsid w:val="000732E5"/>
    <w:rsid w:val="00077F7E"/>
    <w:rsid w:val="00081F48"/>
    <w:rsid w:val="000C1461"/>
    <w:rsid w:val="00104B1B"/>
    <w:rsid w:val="00165D37"/>
    <w:rsid w:val="00184316"/>
    <w:rsid w:val="00224940"/>
    <w:rsid w:val="00227440"/>
    <w:rsid w:val="00251C2C"/>
    <w:rsid w:val="002603E2"/>
    <w:rsid w:val="002A2521"/>
    <w:rsid w:val="003513C6"/>
    <w:rsid w:val="00365C98"/>
    <w:rsid w:val="003672DC"/>
    <w:rsid w:val="003913F6"/>
    <w:rsid w:val="004A3480"/>
    <w:rsid w:val="004B28B8"/>
    <w:rsid w:val="004E3778"/>
    <w:rsid w:val="004F5883"/>
    <w:rsid w:val="00501D1E"/>
    <w:rsid w:val="00510989"/>
    <w:rsid w:val="00555F82"/>
    <w:rsid w:val="00576256"/>
    <w:rsid w:val="005846A0"/>
    <w:rsid w:val="005A208E"/>
    <w:rsid w:val="006474C0"/>
    <w:rsid w:val="006B2043"/>
    <w:rsid w:val="0071133C"/>
    <w:rsid w:val="00740515"/>
    <w:rsid w:val="00765770"/>
    <w:rsid w:val="00780CB6"/>
    <w:rsid w:val="007D296B"/>
    <w:rsid w:val="007F27B7"/>
    <w:rsid w:val="008103E2"/>
    <w:rsid w:val="00815145"/>
    <w:rsid w:val="0082007F"/>
    <w:rsid w:val="00830E36"/>
    <w:rsid w:val="00856CA0"/>
    <w:rsid w:val="008849EF"/>
    <w:rsid w:val="008A1E59"/>
    <w:rsid w:val="008A7D28"/>
    <w:rsid w:val="008F4F1B"/>
    <w:rsid w:val="0098141E"/>
    <w:rsid w:val="009B23B0"/>
    <w:rsid w:val="009E7E20"/>
    <w:rsid w:val="00A17AD8"/>
    <w:rsid w:val="00A228DE"/>
    <w:rsid w:val="00A27010"/>
    <w:rsid w:val="00A2743C"/>
    <w:rsid w:val="00A32D29"/>
    <w:rsid w:val="00A41CD4"/>
    <w:rsid w:val="00A74F08"/>
    <w:rsid w:val="00A96E6C"/>
    <w:rsid w:val="00AD5483"/>
    <w:rsid w:val="00AE2681"/>
    <w:rsid w:val="00B02A4D"/>
    <w:rsid w:val="00B0553C"/>
    <w:rsid w:val="00B34FFE"/>
    <w:rsid w:val="00BC4322"/>
    <w:rsid w:val="00BC4871"/>
    <w:rsid w:val="00BD09FC"/>
    <w:rsid w:val="00BD70DE"/>
    <w:rsid w:val="00BE2136"/>
    <w:rsid w:val="00BE4F52"/>
    <w:rsid w:val="00BF5161"/>
    <w:rsid w:val="00BF6D15"/>
    <w:rsid w:val="00C05FC5"/>
    <w:rsid w:val="00C6336E"/>
    <w:rsid w:val="00C85DDA"/>
    <w:rsid w:val="00CC0C98"/>
    <w:rsid w:val="00CC5489"/>
    <w:rsid w:val="00CF773B"/>
    <w:rsid w:val="00D07BEC"/>
    <w:rsid w:val="00D14209"/>
    <w:rsid w:val="00D3353E"/>
    <w:rsid w:val="00D81414"/>
    <w:rsid w:val="00DF7834"/>
    <w:rsid w:val="00E10AC0"/>
    <w:rsid w:val="00E357D3"/>
    <w:rsid w:val="00F76849"/>
    <w:rsid w:val="00FB37FC"/>
    <w:rsid w:val="00FB4DB5"/>
    <w:rsid w:val="00FE0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F34A97B"/>
  <w15:chartTrackingRefBased/>
  <w15:docId w15:val="{E1CE3464-D0D2-4963-B4CE-188E3E77C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F4F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5">
    <w:name w:val="ヘッダー (文字)"/>
    <w:basedOn w:val="a0"/>
    <w:link w:val="a4"/>
    <w:rsid w:val="008F4F1B"/>
    <w:rPr>
      <w:kern w:val="0"/>
      <w:sz w:val="24"/>
      <w:szCs w:val="24"/>
      <w:lang w:eastAsia="en-US"/>
    </w:rPr>
  </w:style>
  <w:style w:type="paragraph" w:styleId="a6">
    <w:name w:val="footer"/>
    <w:basedOn w:val="a"/>
    <w:link w:val="a7"/>
    <w:uiPriority w:val="99"/>
    <w:rsid w:val="008F4F1B"/>
    <w:pPr>
      <w:widowControl/>
      <w:tabs>
        <w:tab w:val="center" w:pos="4252"/>
        <w:tab w:val="right" w:pos="8504"/>
      </w:tabs>
      <w:snapToGrid w:val="0"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a7">
    <w:name w:val="フッター (文字)"/>
    <w:basedOn w:val="a0"/>
    <w:link w:val="a6"/>
    <w:uiPriority w:val="99"/>
    <w:rsid w:val="008F4F1B"/>
    <w:rPr>
      <w:kern w:val="0"/>
      <w:sz w:val="24"/>
      <w:szCs w:val="24"/>
      <w:lang w:eastAsia="en-US"/>
    </w:rPr>
  </w:style>
  <w:style w:type="character" w:styleId="a8">
    <w:name w:val="line number"/>
    <w:basedOn w:val="a0"/>
    <w:uiPriority w:val="99"/>
    <w:semiHidden/>
    <w:unhideWhenUsed/>
    <w:rsid w:val="008F4F1B"/>
  </w:style>
  <w:style w:type="paragraph" w:styleId="a9">
    <w:name w:val="Revision"/>
    <w:hidden/>
    <w:uiPriority w:val="99"/>
    <w:semiHidden/>
    <w:rsid w:val="00D14209"/>
  </w:style>
  <w:style w:type="character" w:styleId="aa">
    <w:name w:val="annotation reference"/>
    <w:basedOn w:val="a0"/>
    <w:uiPriority w:val="99"/>
    <w:semiHidden/>
    <w:unhideWhenUsed/>
    <w:rsid w:val="000C1461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2A2521"/>
    <w:rPr>
      <w:rFonts w:ascii="Cambria" w:hAnsi="Cambria"/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rsid w:val="002A2521"/>
    <w:rPr>
      <w:rFonts w:ascii="Cambria" w:hAnsi="Cambria"/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0C1461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0C1461"/>
    <w:rPr>
      <w:rFonts w:ascii="Cambria" w:hAnsi="Cambr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柳澤里奈</dc:creator>
  <cp:lastModifiedBy>柳澤里奈</cp:lastModifiedBy>
  <cp:revision>12</cp:revision>
  <dcterms:created xsi:type="dcterms:W3CDTF">2025-10-01T02:41:00Z</dcterms:created>
  <dcterms:modified xsi:type="dcterms:W3CDTF">2025-10-30T02:45:00Z</dcterms:modified>
</cp:coreProperties>
</file>